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FDE8D" w14:textId="795E93C5" w:rsidR="006312FF" w:rsidRDefault="006312FF" w:rsidP="006312FF">
      <w:proofErr w:type="gramStart"/>
      <w:r>
        <w:t>F</w:t>
      </w:r>
      <w:r w:rsidRPr="00F470F8">
        <w:t>ull-text</w:t>
      </w:r>
      <w:proofErr w:type="gramEnd"/>
      <w:r w:rsidRPr="00F470F8">
        <w:t xml:space="preserve"> evaluated and studies</w:t>
      </w:r>
      <w:r w:rsidR="0042001B">
        <w:t xml:space="preserve"> </w:t>
      </w:r>
      <w:r w:rsidR="0042001B" w:rsidRPr="00F470F8">
        <w:t>excluded</w:t>
      </w:r>
      <w:r>
        <w:t>.</w:t>
      </w:r>
      <w:bookmarkStart w:id="0" w:name="Footnotes"/>
      <w:bookmarkEnd w:id="0"/>
    </w:p>
    <w:tbl>
      <w:tblPr>
        <w:tblStyle w:val="Tabelacomgrade"/>
        <w:tblW w:w="860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536"/>
        <w:gridCol w:w="1946"/>
      </w:tblGrid>
      <w:tr w:rsidR="006312FF" w14:paraId="3E53AA50" w14:textId="77777777" w:rsidTr="00955A9B">
        <w:trPr>
          <w:trHeight w:val="155"/>
        </w:trPr>
        <w:tc>
          <w:tcPr>
            <w:tcW w:w="2122" w:type="dxa"/>
          </w:tcPr>
          <w:p w14:paraId="77998CFA" w14:textId="77777777" w:rsidR="006312FF" w:rsidRPr="00ED0BE8" w:rsidRDefault="006312FF" w:rsidP="007E49E2">
            <w:pPr>
              <w:rPr>
                <w:b/>
              </w:rPr>
            </w:pPr>
            <w:r w:rsidRPr="00511C0D">
              <w:rPr>
                <w:b/>
              </w:rPr>
              <w:t>First author</w:t>
            </w:r>
            <w:r>
              <w:rPr>
                <w:b/>
              </w:rPr>
              <w:t>, year (country)</w:t>
            </w:r>
          </w:p>
        </w:tc>
        <w:tc>
          <w:tcPr>
            <w:tcW w:w="4536" w:type="dxa"/>
          </w:tcPr>
          <w:p w14:paraId="58C25724" w14:textId="77777777" w:rsidR="006312FF" w:rsidRPr="00B0660E" w:rsidRDefault="006312FF" w:rsidP="007E49E2">
            <w:pPr>
              <w:rPr>
                <w:b/>
                <w:bCs/>
              </w:rPr>
            </w:pPr>
            <w:r w:rsidRPr="00B0660E">
              <w:rPr>
                <w:b/>
                <w:bCs/>
              </w:rPr>
              <w:t>Title</w:t>
            </w:r>
          </w:p>
        </w:tc>
        <w:tc>
          <w:tcPr>
            <w:tcW w:w="1946" w:type="dxa"/>
          </w:tcPr>
          <w:p w14:paraId="3295F7E4" w14:textId="77777777" w:rsidR="006312FF" w:rsidRPr="00B0660E" w:rsidRDefault="006312FF" w:rsidP="007E49E2">
            <w:pPr>
              <w:rPr>
                <w:b/>
                <w:bCs/>
              </w:rPr>
            </w:pPr>
            <w:r w:rsidRPr="00B0660E">
              <w:rPr>
                <w:b/>
                <w:bCs/>
              </w:rPr>
              <w:t>Reason for exclusion</w:t>
            </w:r>
          </w:p>
        </w:tc>
      </w:tr>
      <w:tr w:rsidR="006312FF" w14:paraId="26A1D224" w14:textId="77777777" w:rsidTr="00955A9B">
        <w:trPr>
          <w:trHeight w:val="235"/>
        </w:trPr>
        <w:tc>
          <w:tcPr>
            <w:tcW w:w="2122" w:type="dxa"/>
          </w:tcPr>
          <w:p w14:paraId="2AB999A7" w14:textId="15E2F22F" w:rsidR="006312FF" w:rsidRDefault="006312FF" w:rsidP="007E49E2">
            <w:r w:rsidRPr="002F29F6">
              <w:t>Bouillon B, 2016 (Germany)</w:t>
            </w:r>
            <w:r w:rsidR="00B065D9">
              <w:t xml:space="preserve"> </w:t>
            </w:r>
            <w:r w:rsidR="00A742F0">
              <w:t>[34]</w:t>
            </w:r>
          </w:p>
        </w:tc>
        <w:tc>
          <w:tcPr>
            <w:tcW w:w="4536" w:type="dxa"/>
          </w:tcPr>
          <w:p w14:paraId="2D48664C" w14:textId="77777777" w:rsidR="006312FF" w:rsidRPr="00B00EEB" w:rsidRDefault="006312FF" w:rsidP="007E49E2">
            <w:r w:rsidRPr="00E178E6">
              <w:t>Treatment of severely injured patients: Impact of the German Trauma Registry DGU®</w:t>
            </w:r>
          </w:p>
        </w:tc>
        <w:tc>
          <w:tcPr>
            <w:tcW w:w="1946" w:type="dxa"/>
          </w:tcPr>
          <w:p w14:paraId="4D894827" w14:textId="77777777" w:rsidR="006312FF" w:rsidRPr="0070668F" w:rsidRDefault="006312FF" w:rsidP="007E49E2">
            <w:r>
              <w:t>Review</w:t>
            </w:r>
          </w:p>
        </w:tc>
      </w:tr>
      <w:tr w:rsidR="006312FF" w14:paraId="0275C297" w14:textId="77777777" w:rsidTr="00955A9B">
        <w:trPr>
          <w:trHeight w:val="315"/>
        </w:trPr>
        <w:tc>
          <w:tcPr>
            <w:tcW w:w="2122" w:type="dxa"/>
          </w:tcPr>
          <w:p w14:paraId="29077DFB" w14:textId="76B3B9BE" w:rsidR="006312FF" w:rsidRDefault="006312FF" w:rsidP="007E49E2">
            <w:r>
              <w:t>-, 2014 (Germany)</w:t>
            </w:r>
            <w:r w:rsidR="00863630">
              <w:t xml:space="preserve"> </w:t>
            </w:r>
            <w:r w:rsidR="00A742F0">
              <w:t>[35]</w:t>
            </w:r>
          </w:p>
        </w:tc>
        <w:tc>
          <w:tcPr>
            <w:tcW w:w="4536" w:type="dxa"/>
          </w:tcPr>
          <w:p w14:paraId="1F78C3ED" w14:textId="77777777" w:rsidR="006312FF" w:rsidRDefault="006312FF" w:rsidP="007E49E2">
            <w:r w:rsidRPr="00B00EEB">
              <w:t>20 years of trauma documentation in Germany--actual trends and developments</w:t>
            </w:r>
          </w:p>
        </w:tc>
        <w:tc>
          <w:tcPr>
            <w:tcW w:w="1946" w:type="dxa"/>
          </w:tcPr>
          <w:p w14:paraId="77012858" w14:textId="77777777" w:rsidR="006312FF" w:rsidRDefault="006312FF" w:rsidP="007E49E2">
            <w:r w:rsidRPr="0070668F">
              <w:t>Uncertain relationship between results and intervention</w:t>
            </w:r>
          </w:p>
        </w:tc>
      </w:tr>
      <w:tr w:rsidR="006312FF" w14:paraId="5E6C477B" w14:textId="77777777" w:rsidTr="00955A9B">
        <w:trPr>
          <w:trHeight w:val="311"/>
        </w:trPr>
        <w:tc>
          <w:tcPr>
            <w:tcW w:w="2122" w:type="dxa"/>
          </w:tcPr>
          <w:p w14:paraId="7AB6CFD4" w14:textId="35991071" w:rsidR="006312FF" w:rsidRDefault="006312FF" w:rsidP="007E49E2">
            <w:r w:rsidRPr="000D73AA">
              <w:t>Holstein JH</w:t>
            </w:r>
            <w:r>
              <w:t>, 2016 (Germany)</w:t>
            </w:r>
            <w:r w:rsidR="008A747B">
              <w:t xml:space="preserve"> </w:t>
            </w:r>
            <w:r w:rsidR="00A742F0">
              <w:t>[38]</w:t>
            </w:r>
          </w:p>
        </w:tc>
        <w:tc>
          <w:tcPr>
            <w:tcW w:w="4536" w:type="dxa"/>
          </w:tcPr>
          <w:p w14:paraId="524FE1F7" w14:textId="77777777" w:rsidR="006312FF" w:rsidRDefault="006312FF" w:rsidP="007E49E2">
            <w:r w:rsidRPr="00D24E3D">
              <w:t>Influence of the pelvic trauma registry of the DGU on treatment of pelvic ring fractures</w:t>
            </w:r>
          </w:p>
        </w:tc>
        <w:tc>
          <w:tcPr>
            <w:tcW w:w="1946" w:type="dxa"/>
          </w:tcPr>
          <w:p w14:paraId="5D9CAB80" w14:textId="77777777" w:rsidR="006312FF" w:rsidRDefault="006312FF" w:rsidP="007E49E2">
            <w:proofErr w:type="gramStart"/>
            <w:r w:rsidRPr="002B3F6D">
              <w:t>Particular body</w:t>
            </w:r>
            <w:proofErr w:type="gramEnd"/>
            <w:r w:rsidRPr="002B3F6D">
              <w:t xml:space="preserve"> part</w:t>
            </w:r>
            <w:r w:rsidRPr="00A204BB">
              <w:t>: pelvic ring</w:t>
            </w:r>
          </w:p>
        </w:tc>
      </w:tr>
      <w:tr w:rsidR="006312FF" w14:paraId="146316C5" w14:textId="77777777" w:rsidTr="00955A9B">
        <w:trPr>
          <w:trHeight w:val="235"/>
        </w:trPr>
        <w:tc>
          <w:tcPr>
            <w:tcW w:w="2122" w:type="dxa"/>
          </w:tcPr>
          <w:p w14:paraId="7AFF2ECB" w14:textId="4F32D85B" w:rsidR="006312FF" w:rsidRPr="000D73AA" w:rsidRDefault="006312FF" w:rsidP="007E49E2">
            <w:proofErr w:type="spellStart"/>
            <w:r w:rsidRPr="000B5316">
              <w:t>Hauschild</w:t>
            </w:r>
            <w:proofErr w:type="spellEnd"/>
            <w:r w:rsidRPr="000B5316">
              <w:t xml:space="preserve"> O</w:t>
            </w:r>
            <w:r>
              <w:t>, 2008 (Germany)</w:t>
            </w:r>
            <w:r w:rsidR="008A747B">
              <w:t xml:space="preserve"> </w:t>
            </w:r>
            <w:r w:rsidR="00A742F0">
              <w:t>[39]</w:t>
            </w:r>
          </w:p>
        </w:tc>
        <w:tc>
          <w:tcPr>
            <w:tcW w:w="4536" w:type="dxa"/>
          </w:tcPr>
          <w:p w14:paraId="2AB31E47" w14:textId="77777777" w:rsidR="006312FF" w:rsidRPr="00D24E3D" w:rsidRDefault="006312FF" w:rsidP="007E49E2">
            <w:r w:rsidRPr="005E0868">
              <w:t>Mortality in patients with pelvic fractures: results from the German pelvic injury register</w:t>
            </w:r>
          </w:p>
        </w:tc>
        <w:tc>
          <w:tcPr>
            <w:tcW w:w="1946" w:type="dxa"/>
          </w:tcPr>
          <w:p w14:paraId="349D5F70" w14:textId="77777777" w:rsidR="006312FF" w:rsidRPr="002B3F6D" w:rsidRDefault="006312FF" w:rsidP="007E49E2">
            <w:proofErr w:type="gramStart"/>
            <w:r w:rsidRPr="002B3F6D">
              <w:t>Particular body</w:t>
            </w:r>
            <w:proofErr w:type="gramEnd"/>
            <w:r w:rsidRPr="002B3F6D">
              <w:t xml:space="preserve"> part</w:t>
            </w:r>
            <w:r w:rsidRPr="00A204BB">
              <w:t>: pelvic ring</w:t>
            </w:r>
          </w:p>
        </w:tc>
      </w:tr>
      <w:tr w:rsidR="006312FF" w14:paraId="2BF98739" w14:textId="77777777" w:rsidTr="00955A9B">
        <w:trPr>
          <w:trHeight w:val="315"/>
        </w:trPr>
        <w:tc>
          <w:tcPr>
            <w:tcW w:w="2122" w:type="dxa"/>
          </w:tcPr>
          <w:p w14:paraId="386D3731" w14:textId="05F6F347" w:rsidR="006312FF" w:rsidRPr="000B5316" w:rsidRDefault="006312FF" w:rsidP="007E49E2">
            <w:r w:rsidRPr="00097768">
              <w:t>Richard-Denis A</w:t>
            </w:r>
            <w:r>
              <w:t>, 2021 (Canada)</w:t>
            </w:r>
            <w:r w:rsidR="00583033">
              <w:t xml:space="preserve"> </w:t>
            </w:r>
            <w:r w:rsidR="0064575D">
              <w:t>[40]</w:t>
            </w:r>
          </w:p>
        </w:tc>
        <w:tc>
          <w:tcPr>
            <w:tcW w:w="4536" w:type="dxa"/>
          </w:tcPr>
          <w:p w14:paraId="50EB3269" w14:textId="77777777" w:rsidR="006312FF" w:rsidRPr="00A45ED3" w:rsidRDefault="006312FF" w:rsidP="007E49E2">
            <w:r w:rsidRPr="005C5190">
              <w:t>An evaluation of the representativeness of a national spinal cord injury registry: a population-based cohort study</w:t>
            </w:r>
          </w:p>
        </w:tc>
        <w:tc>
          <w:tcPr>
            <w:tcW w:w="1946" w:type="dxa"/>
          </w:tcPr>
          <w:p w14:paraId="69F9B74A" w14:textId="77777777" w:rsidR="006312FF" w:rsidRPr="002B3F6D" w:rsidRDefault="006312FF" w:rsidP="007E49E2">
            <w:proofErr w:type="gramStart"/>
            <w:r w:rsidRPr="002B3F6D">
              <w:t>Particular body</w:t>
            </w:r>
            <w:proofErr w:type="gramEnd"/>
            <w:r w:rsidRPr="00AC7262">
              <w:t xml:space="preserve"> </w:t>
            </w:r>
            <w:r>
              <w:t>p</w:t>
            </w:r>
            <w:r w:rsidRPr="00AC7262">
              <w:t>art: spinal cord</w:t>
            </w:r>
          </w:p>
        </w:tc>
      </w:tr>
      <w:tr w:rsidR="006312FF" w14:paraId="0D817028" w14:textId="77777777" w:rsidTr="00955A9B">
        <w:trPr>
          <w:trHeight w:val="235"/>
        </w:trPr>
        <w:tc>
          <w:tcPr>
            <w:tcW w:w="2122" w:type="dxa"/>
          </w:tcPr>
          <w:p w14:paraId="1EC55A6B" w14:textId="05126EC2" w:rsidR="006312FF" w:rsidRPr="00097768" w:rsidRDefault="006312FF" w:rsidP="007E49E2">
            <w:r w:rsidRPr="00A04708">
              <w:t>Noonan VK</w:t>
            </w:r>
            <w:r>
              <w:t>, 2012 (Canada)</w:t>
            </w:r>
            <w:r w:rsidR="0064575D">
              <w:t xml:space="preserve"> </w:t>
            </w:r>
            <w:r w:rsidR="00D93868">
              <w:t>[41]</w:t>
            </w:r>
          </w:p>
        </w:tc>
        <w:tc>
          <w:tcPr>
            <w:tcW w:w="4536" w:type="dxa"/>
          </w:tcPr>
          <w:p w14:paraId="142A8401" w14:textId="77777777" w:rsidR="006312FF" w:rsidRPr="005C5190" w:rsidRDefault="006312FF" w:rsidP="007E49E2">
            <w:r w:rsidRPr="009139C5">
              <w:t>The Rick Hansen Spinal Cord Injury Registry (RHSCIR): a national patient-registry</w:t>
            </w:r>
          </w:p>
        </w:tc>
        <w:tc>
          <w:tcPr>
            <w:tcW w:w="1946" w:type="dxa"/>
          </w:tcPr>
          <w:p w14:paraId="3E16D8A1" w14:textId="77777777" w:rsidR="006312FF" w:rsidRPr="002B3F6D" w:rsidRDefault="006312FF" w:rsidP="007E49E2">
            <w:proofErr w:type="gramStart"/>
            <w:r w:rsidRPr="002B3F6D">
              <w:t>Particular body</w:t>
            </w:r>
            <w:proofErr w:type="gramEnd"/>
            <w:r w:rsidRPr="00AC7262">
              <w:t xml:space="preserve"> </w:t>
            </w:r>
            <w:r>
              <w:t>p</w:t>
            </w:r>
            <w:r w:rsidRPr="00AC7262">
              <w:t>art: spinal cord</w:t>
            </w:r>
          </w:p>
        </w:tc>
      </w:tr>
      <w:tr w:rsidR="006312FF" w14:paraId="43ADC85B" w14:textId="77777777" w:rsidTr="00955A9B">
        <w:trPr>
          <w:trHeight w:val="311"/>
        </w:trPr>
        <w:tc>
          <w:tcPr>
            <w:tcW w:w="2122" w:type="dxa"/>
          </w:tcPr>
          <w:p w14:paraId="39B875F0" w14:textId="1CA1496C" w:rsidR="006312FF" w:rsidRPr="00097768" w:rsidRDefault="006312FF" w:rsidP="007E49E2">
            <w:r w:rsidRPr="00877054">
              <w:t>Pressley JC</w:t>
            </w:r>
            <w:r>
              <w:t>, 2005 (USA)</w:t>
            </w:r>
            <w:r w:rsidR="00D93868">
              <w:t xml:space="preserve"> </w:t>
            </w:r>
            <w:r w:rsidR="0013592B">
              <w:t>[42]</w:t>
            </w:r>
          </w:p>
        </w:tc>
        <w:tc>
          <w:tcPr>
            <w:tcW w:w="4536" w:type="dxa"/>
          </w:tcPr>
          <w:p w14:paraId="749155FF" w14:textId="77777777" w:rsidR="006312FF" w:rsidRPr="005C5190" w:rsidRDefault="006312FF" w:rsidP="007E49E2">
            <w:r w:rsidRPr="009139C5">
              <w:t>A national program for injury prevention in children and adolescents: the injury free coalition for kids</w:t>
            </w:r>
          </w:p>
        </w:tc>
        <w:tc>
          <w:tcPr>
            <w:tcW w:w="1946" w:type="dxa"/>
          </w:tcPr>
          <w:p w14:paraId="069D015D" w14:textId="77777777" w:rsidR="006312FF" w:rsidRDefault="006312FF" w:rsidP="007E49E2">
            <w:r w:rsidRPr="00A5344D">
              <w:t>Specific age group</w:t>
            </w:r>
            <w:r>
              <w:t>:</w:t>
            </w:r>
          </w:p>
          <w:p w14:paraId="504A0BA6" w14:textId="77777777" w:rsidR="006312FF" w:rsidRPr="002B3F6D" w:rsidRDefault="006312FF" w:rsidP="007E49E2">
            <w:r>
              <w:t>under</w:t>
            </w:r>
            <w:r w:rsidRPr="000A0D87">
              <w:t xml:space="preserve"> 1</w:t>
            </w:r>
            <w:r>
              <w:t>7</w:t>
            </w:r>
            <w:r w:rsidRPr="000A0D87">
              <w:t xml:space="preserve"> years old</w:t>
            </w:r>
          </w:p>
        </w:tc>
      </w:tr>
      <w:tr w:rsidR="006312FF" w14:paraId="3E649644" w14:textId="77777777" w:rsidTr="00955A9B">
        <w:trPr>
          <w:trHeight w:val="475"/>
        </w:trPr>
        <w:tc>
          <w:tcPr>
            <w:tcW w:w="2122" w:type="dxa"/>
          </w:tcPr>
          <w:p w14:paraId="7CEC17DB" w14:textId="46C66F86" w:rsidR="006312FF" w:rsidRPr="00097768" w:rsidRDefault="006312FF" w:rsidP="007E49E2">
            <w:proofErr w:type="spellStart"/>
            <w:r w:rsidRPr="00CB6FF2">
              <w:t>Ytterstad</w:t>
            </w:r>
            <w:proofErr w:type="spellEnd"/>
            <w:r w:rsidRPr="00CB6FF2">
              <w:t xml:space="preserve"> B</w:t>
            </w:r>
            <w:r>
              <w:t>, 1996 (</w:t>
            </w:r>
            <w:r w:rsidRPr="00C73079">
              <w:t>Norway</w:t>
            </w:r>
            <w:r>
              <w:t>)</w:t>
            </w:r>
            <w:r w:rsidR="0013592B">
              <w:t xml:space="preserve"> </w:t>
            </w:r>
            <w:r w:rsidR="00173D5C">
              <w:t>[43]</w:t>
            </w:r>
          </w:p>
        </w:tc>
        <w:tc>
          <w:tcPr>
            <w:tcW w:w="4536" w:type="dxa"/>
          </w:tcPr>
          <w:p w14:paraId="085C33BC" w14:textId="3824CC13" w:rsidR="006312FF" w:rsidRPr="005C5190" w:rsidRDefault="006312FF" w:rsidP="007E49E2">
            <w:r w:rsidRPr="009139C5">
              <w:t xml:space="preserve">The </w:t>
            </w:r>
            <w:proofErr w:type="spellStart"/>
            <w:r w:rsidRPr="009139C5">
              <w:t>Harstad</w:t>
            </w:r>
            <w:proofErr w:type="spellEnd"/>
            <w:r w:rsidRPr="009139C5">
              <w:t xml:space="preserve"> injury prevention study: </w:t>
            </w:r>
            <w:r w:rsidR="003F2DEC" w:rsidRPr="009139C5">
              <w:t>community-based</w:t>
            </w:r>
            <w:r w:rsidRPr="009139C5">
              <w:t xml:space="preserve"> prevention of fall-fractures in the elderly evaluated by means of a </w:t>
            </w:r>
            <w:r w:rsidR="003F2DEC" w:rsidRPr="009139C5">
              <w:t>hospital-based</w:t>
            </w:r>
            <w:r w:rsidRPr="009139C5">
              <w:t xml:space="preserve"> injury recording system in Norway.</w:t>
            </w:r>
          </w:p>
        </w:tc>
        <w:tc>
          <w:tcPr>
            <w:tcW w:w="1946" w:type="dxa"/>
          </w:tcPr>
          <w:p w14:paraId="54395A7C" w14:textId="77777777" w:rsidR="006312FF" w:rsidRDefault="006312FF" w:rsidP="007E49E2">
            <w:r w:rsidRPr="00A5344D">
              <w:t>Specific age group</w:t>
            </w:r>
            <w:r>
              <w:t>:</w:t>
            </w:r>
          </w:p>
          <w:p w14:paraId="375120D0" w14:textId="77777777" w:rsidR="006312FF" w:rsidRPr="002B3F6D" w:rsidRDefault="006312FF" w:rsidP="007E49E2">
            <w:r w:rsidRPr="006702A4">
              <w:t>65 years or more</w:t>
            </w:r>
          </w:p>
        </w:tc>
      </w:tr>
      <w:tr w:rsidR="006312FF" w14:paraId="7C51EE41" w14:textId="77777777" w:rsidTr="00955A9B">
        <w:trPr>
          <w:trHeight w:val="311"/>
        </w:trPr>
        <w:tc>
          <w:tcPr>
            <w:tcW w:w="2122" w:type="dxa"/>
          </w:tcPr>
          <w:p w14:paraId="33E58C37" w14:textId="296ECD60" w:rsidR="006312FF" w:rsidRPr="00097768" w:rsidRDefault="006312FF" w:rsidP="007E49E2">
            <w:proofErr w:type="spellStart"/>
            <w:r w:rsidRPr="00CB6FF2">
              <w:t>Ytterstad</w:t>
            </w:r>
            <w:proofErr w:type="spellEnd"/>
            <w:r w:rsidRPr="00CB6FF2">
              <w:t xml:space="preserve"> B</w:t>
            </w:r>
            <w:r>
              <w:t>, 1998 (</w:t>
            </w:r>
            <w:r w:rsidRPr="00C73079">
              <w:t>Norway</w:t>
            </w:r>
            <w:r>
              <w:t>)</w:t>
            </w:r>
            <w:r w:rsidR="00173D5C">
              <w:t xml:space="preserve"> </w:t>
            </w:r>
            <w:r w:rsidR="00526220">
              <w:t>[44]</w:t>
            </w:r>
          </w:p>
        </w:tc>
        <w:tc>
          <w:tcPr>
            <w:tcW w:w="4536" w:type="dxa"/>
          </w:tcPr>
          <w:p w14:paraId="0840E7D6" w14:textId="09EC9017" w:rsidR="006312FF" w:rsidRPr="005C5190" w:rsidRDefault="006312FF" w:rsidP="007E49E2">
            <w:proofErr w:type="spellStart"/>
            <w:r w:rsidRPr="009139C5">
              <w:t>Harstad</w:t>
            </w:r>
            <w:proofErr w:type="spellEnd"/>
            <w:r w:rsidRPr="009139C5">
              <w:t xml:space="preserve"> injury prevention study: prevention of burns in young children by </w:t>
            </w:r>
            <w:r w:rsidR="003F2DEC" w:rsidRPr="009139C5">
              <w:t>community-based</w:t>
            </w:r>
            <w:r w:rsidRPr="009139C5">
              <w:t xml:space="preserve"> intervention</w:t>
            </w:r>
          </w:p>
        </w:tc>
        <w:tc>
          <w:tcPr>
            <w:tcW w:w="1946" w:type="dxa"/>
          </w:tcPr>
          <w:p w14:paraId="3D0AA5A7" w14:textId="77777777" w:rsidR="006312FF" w:rsidRDefault="006312FF" w:rsidP="007E49E2">
            <w:r w:rsidRPr="00A5344D">
              <w:t>Specific age group</w:t>
            </w:r>
            <w:r>
              <w:t>:</w:t>
            </w:r>
          </w:p>
          <w:p w14:paraId="5C81D840" w14:textId="77777777" w:rsidR="006312FF" w:rsidRPr="002B3F6D" w:rsidRDefault="006312FF" w:rsidP="007E49E2">
            <w:r w:rsidRPr="00251740">
              <w:t>under 5 years old</w:t>
            </w:r>
          </w:p>
        </w:tc>
      </w:tr>
      <w:tr w:rsidR="006312FF" w14:paraId="21FF31C6" w14:textId="77777777" w:rsidTr="00955A9B">
        <w:trPr>
          <w:trHeight w:val="315"/>
        </w:trPr>
        <w:tc>
          <w:tcPr>
            <w:tcW w:w="2122" w:type="dxa"/>
          </w:tcPr>
          <w:p w14:paraId="6E2E401A" w14:textId="37A9D81C" w:rsidR="006312FF" w:rsidRPr="00097768" w:rsidRDefault="006312FF" w:rsidP="007E49E2">
            <w:r w:rsidRPr="009A176A">
              <w:t>Razzak JA</w:t>
            </w:r>
            <w:r>
              <w:t>, 2012 (</w:t>
            </w:r>
            <w:r w:rsidRPr="00805123">
              <w:t>Pakistan</w:t>
            </w:r>
            <w:r>
              <w:t>)</w:t>
            </w:r>
            <w:r w:rsidR="00526220">
              <w:t xml:space="preserve"> </w:t>
            </w:r>
            <w:r w:rsidR="00633FFE">
              <w:t>[45]</w:t>
            </w:r>
          </w:p>
        </w:tc>
        <w:tc>
          <w:tcPr>
            <w:tcW w:w="4536" w:type="dxa"/>
          </w:tcPr>
          <w:p w14:paraId="7F5E1576" w14:textId="77777777" w:rsidR="006312FF" w:rsidRPr="00284671" w:rsidRDefault="006312FF" w:rsidP="007E49E2">
            <w:r w:rsidRPr="00284671">
              <w:t>A successful model of Road Traffic Injury surveillance in a developing country: process and lessons learnt</w:t>
            </w:r>
          </w:p>
        </w:tc>
        <w:tc>
          <w:tcPr>
            <w:tcW w:w="1946" w:type="dxa"/>
          </w:tcPr>
          <w:p w14:paraId="576A3EFC" w14:textId="77777777" w:rsidR="006312FF" w:rsidRPr="002B3F6D" w:rsidRDefault="006312FF" w:rsidP="007E49E2">
            <w:r w:rsidRPr="00A5344D">
              <w:t xml:space="preserve">Surveillance program </w:t>
            </w:r>
          </w:p>
        </w:tc>
      </w:tr>
      <w:tr w:rsidR="006312FF" w14:paraId="318899B2" w14:textId="77777777" w:rsidTr="00955A9B">
        <w:trPr>
          <w:trHeight w:val="231"/>
        </w:trPr>
        <w:tc>
          <w:tcPr>
            <w:tcW w:w="2122" w:type="dxa"/>
          </w:tcPr>
          <w:p w14:paraId="562545CE" w14:textId="43BBCD87" w:rsidR="006312FF" w:rsidRPr="00097768" w:rsidRDefault="006312FF" w:rsidP="007E49E2">
            <w:r w:rsidRPr="006D48CE">
              <w:t>Weiner EJ</w:t>
            </w:r>
            <w:r>
              <w:t>, 2009 (USA)</w:t>
            </w:r>
            <w:r w:rsidR="00633FFE">
              <w:t xml:space="preserve"> </w:t>
            </w:r>
            <w:r w:rsidR="00B513BF">
              <w:t>[36]</w:t>
            </w:r>
          </w:p>
        </w:tc>
        <w:tc>
          <w:tcPr>
            <w:tcW w:w="4536" w:type="dxa"/>
          </w:tcPr>
          <w:p w14:paraId="6EF3D79C" w14:textId="77777777" w:rsidR="006312FF" w:rsidRPr="005C5190" w:rsidRDefault="006312FF" w:rsidP="007E49E2">
            <w:r w:rsidRPr="009139C5">
              <w:t>Application of electronic surveillance and global information system mapping to track the epidemiology of pediatric pedestrian injury</w:t>
            </w:r>
          </w:p>
        </w:tc>
        <w:tc>
          <w:tcPr>
            <w:tcW w:w="1946" w:type="dxa"/>
          </w:tcPr>
          <w:p w14:paraId="1BA36B78" w14:textId="77777777" w:rsidR="006312FF" w:rsidRDefault="006312FF" w:rsidP="007E49E2">
            <w:r w:rsidRPr="00A5344D">
              <w:t>Specific age group</w:t>
            </w:r>
            <w:r>
              <w:t>:</w:t>
            </w:r>
          </w:p>
          <w:p w14:paraId="675E8E5E" w14:textId="77777777" w:rsidR="006312FF" w:rsidRPr="002B3F6D" w:rsidRDefault="006312FF" w:rsidP="007E49E2">
            <w:r>
              <w:t>under</w:t>
            </w:r>
            <w:r w:rsidRPr="000A0D87">
              <w:t xml:space="preserve"> 18 years old</w:t>
            </w:r>
          </w:p>
        </w:tc>
      </w:tr>
      <w:tr w:rsidR="006312FF" w14:paraId="440FBF4B" w14:textId="77777777" w:rsidTr="00955A9B">
        <w:trPr>
          <w:trHeight w:val="67"/>
        </w:trPr>
        <w:tc>
          <w:tcPr>
            <w:tcW w:w="2122" w:type="dxa"/>
          </w:tcPr>
          <w:p w14:paraId="607D0A91" w14:textId="4A293FD0" w:rsidR="006312FF" w:rsidRPr="00097768" w:rsidRDefault="006312FF" w:rsidP="007E49E2">
            <w:r w:rsidRPr="009C21E2">
              <w:t>Isles S</w:t>
            </w:r>
            <w:r>
              <w:t>, 2017 (</w:t>
            </w:r>
            <w:r w:rsidRPr="009C21E2">
              <w:t>New Zealand</w:t>
            </w:r>
            <w:r>
              <w:t>)</w:t>
            </w:r>
            <w:r w:rsidR="00B513BF">
              <w:t xml:space="preserve"> [37]</w:t>
            </w:r>
          </w:p>
        </w:tc>
        <w:tc>
          <w:tcPr>
            <w:tcW w:w="4536" w:type="dxa"/>
          </w:tcPr>
          <w:p w14:paraId="380B52C3" w14:textId="77777777" w:rsidR="006312FF" w:rsidRPr="005C5190" w:rsidRDefault="006312FF" w:rsidP="007E49E2">
            <w:r w:rsidRPr="009139C5">
              <w:t>The New Zealand Major Trauma Registry: the foundation for a data-driven approach in a contemporary trauma system.</w:t>
            </w:r>
          </w:p>
        </w:tc>
        <w:tc>
          <w:tcPr>
            <w:tcW w:w="1946" w:type="dxa"/>
          </w:tcPr>
          <w:p w14:paraId="2572E6DF" w14:textId="77777777" w:rsidR="006312FF" w:rsidRPr="00525922" w:rsidRDefault="006312FF" w:rsidP="007E49E2">
            <w:r w:rsidRPr="004C66B3">
              <w:t>No effects on the outcomes of interest</w:t>
            </w:r>
          </w:p>
        </w:tc>
      </w:tr>
    </w:tbl>
    <w:p w14:paraId="6907AE33" w14:textId="77777777" w:rsidR="005D125E" w:rsidRPr="00D24AA1" w:rsidRDefault="005D125E" w:rsidP="006312FF">
      <w:pPr>
        <w:rPr>
          <w:sz w:val="8"/>
          <w:szCs w:val="8"/>
        </w:rPr>
      </w:pPr>
    </w:p>
    <w:sectPr w:rsidR="005D125E" w:rsidRPr="00D24AA1" w:rsidSect="00B302A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22A5"/>
    <w:rsid w:val="00007D03"/>
    <w:rsid w:val="00030551"/>
    <w:rsid w:val="00037A74"/>
    <w:rsid w:val="00037FF2"/>
    <w:rsid w:val="0004416A"/>
    <w:rsid w:val="00070D00"/>
    <w:rsid w:val="00071DF8"/>
    <w:rsid w:val="00074049"/>
    <w:rsid w:val="000765D1"/>
    <w:rsid w:val="00076A71"/>
    <w:rsid w:val="0008698A"/>
    <w:rsid w:val="00094896"/>
    <w:rsid w:val="00096A15"/>
    <w:rsid w:val="00097768"/>
    <w:rsid w:val="000A0D87"/>
    <w:rsid w:val="000A70D6"/>
    <w:rsid w:val="000B5316"/>
    <w:rsid w:val="000C0133"/>
    <w:rsid w:val="000D73AA"/>
    <w:rsid w:val="000F71AB"/>
    <w:rsid w:val="00107C2E"/>
    <w:rsid w:val="0012070C"/>
    <w:rsid w:val="0013592B"/>
    <w:rsid w:val="0014226F"/>
    <w:rsid w:val="0014482C"/>
    <w:rsid w:val="001520A1"/>
    <w:rsid w:val="00160651"/>
    <w:rsid w:val="00173D5C"/>
    <w:rsid w:val="00191924"/>
    <w:rsid w:val="00194FFB"/>
    <w:rsid w:val="00196B3B"/>
    <w:rsid w:val="001A05B3"/>
    <w:rsid w:val="001A2615"/>
    <w:rsid w:val="001D10AE"/>
    <w:rsid w:val="001E20AE"/>
    <w:rsid w:val="001F26C8"/>
    <w:rsid w:val="00206388"/>
    <w:rsid w:val="00206502"/>
    <w:rsid w:val="002111FD"/>
    <w:rsid w:val="00213673"/>
    <w:rsid w:val="00214B40"/>
    <w:rsid w:val="002411BD"/>
    <w:rsid w:val="00251740"/>
    <w:rsid w:val="00284671"/>
    <w:rsid w:val="002B2F6E"/>
    <w:rsid w:val="002B3F6D"/>
    <w:rsid w:val="002B77D5"/>
    <w:rsid w:val="002E0296"/>
    <w:rsid w:val="002E067F"/>
    <w:rsid w:val="002F29F6"/>
    <w:rsid w:val="002F62B6"/>
    <w:rsid w:val="00310A9A"/>
    <w:rsid w:val="003125AC"/>
    <w:rsid w:val="00330F8D"/>
    <w:rsid w:val="003320AC"/>
    <w:rsid w:val="00344770"/>
    <w:rsid w:val="0035660C"/>
    <w:rsid w:val="00365657"/>
    <w:rsid w:val="003676BB"/>
    <w:rsid w:val="00374C64"/>
    <w:rsid w:val="003928DE"/>
    <w:rsid w:val="003973AC"/>
    <w:rsid w:val="003A733F"/>
    <w:rsid w:val="003B0DF8"/>
    <w:rsid w:val="003B27DD"/>
    <w:rsid w:val="003C153A"/>
    <w:rsid w:val="003D5375"/>
    <w:rsid w:val="003F0301"/>
    <w:rsid w:val="003F03C8"/>
    <w:rsid w:val="003F252F"/>
    <w:rsid w:val="003F2DEC"/>
    <w:rsid w:val="0042001B"/>
    <w:rsid w:val="00420DCC"/>
    <w:rsid w:val="00421017"/>
    <w:rsid w:val="00424EA6"/>
    <w:rsid w:val="0042750C"/>
    <w:rsid w:val="00431AB0"/>
    <w:rsid w:val="004415E5"/>
    <w:rsid w:val="004801D6"/>
    <w:rsid w:val="0048059C"/>
    <w:rsid w:val="00481007"/>
    <w:rsid w:val="00485018"/>
    <w:rsid w:val="00493C77"/>
    <w:rsid w:val="004A5A80"/>
    <w:rsid w:val="004B7A65"/>
    <w:rsid w:val="004C66B3"/>
    <w:rsid w:val="004E0E62"/>
    <w:rsid w:val="004F2332"/>
    <w:rsid w:val="004F7A07"/>
    <w:rsid w:val="00502F46"/>
    <w:rsid w:val="005102F5"/>
    <w:rsid w:val="00511C0D"/>
    <w:rsid w:val="00513FDA"/>
    <w:rsid w:val="00515897"/>
    <w:rsid w:val="00522C1C"/>
    <w:rsid w:val="00524D72"/>
    <w:rsid w:val="00525922"/>
    <w:rsid w:val="00526220"/>
    <w:rsid w:val="00530038"/>
    <w:rsid w:val="00540483"/>
    <w:rsid w:val="00541F75"/>
    <w:rsid w:val="00583033"/>
    <w:rsid w:val="005A02D2"/>
    <w:rsid w:val="005A0F2C"/>
    <w:rsid w:val="005A22C5"/>
    <w:rsid w:val="005B35BE"/>
    <w:rsid w:val="005B4A90"/>
    <w:rsid w:val="005B629A"/>
    <w:rsid w:val="005C5190"/>
    <w:rsid w:val="005D125E"/>
    <w:rsid w:val="005E0868"/>
    <w:rsid w:val="005F1BDE"/>
    <w:rsid w:val="005F6A66"/>
    <w:rsid w:val="00605A53"/>
    <w:rsid w:val="0060675C"/>
    <w:rsid w:val="006078E6"/>
    <w:rsid w:val="00621CF7"/>
    <w:rsid w:val="006312FF"/>
    <w:rsid w:val="00633FFE"/>
    <w:rsid w:val="0064357D"/>
    <w:rsid w:val="006439F1"/>
    <w:rsid w:val="0064575D"/>
    <w:rsid w:val="006469B3"/>
    <w:rsid w:val="006537EB"/>
    <w:rsid w:val="00657882"/>
    <w:rsid w:val="00660442"/>
    <w:rsid w:val="006627B9"/>
    <w:rsid w:val="0066684A"/>
    <w:rsid w:val="006702A4"/>
    <w:rsid w:val="006712AA"/>
    <w:rsid w:val="006773E3"/>
    <w:rsid w:val="0067765D"/>
    <w:rsid w:val="006A391F"/>
    <w:rsid w:val="006B143B"/>
    <w:rsid w:val="006B4792"/>
    <w:rsid w:val="006B7E71"/>
    <w:rsid w:val="006C5B45"/>
    <w:rsid w:val="006D48CE"/>
    <w:rsid w:val="00701787"/>
    <w:rsid w:val="00701ACF"/>
    <w:rsid w:val="0070525B"/>
    <w:rsid w:val="007057F4"/>
    <w:rsid w:val="007063A5"/>
    <w:rsid w:val="0070668F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84A2D"/>
    <w:rsid w:val="00791F8E"/>
    <w:rsid w:val="00793975"/>
    <w:rsid w:val="007B3BE6"/>
    <w:rsid w:val="007C715D"/>
    <w:rsid w:val="007C7916"/>
    <w:rsid w:val="007D7D25"/>
    <w:rsid w:val="007E49E2"/>
    <w:rsid w:val="007F2BF5"/>
    <w:rsid w:val="00805123"/>
    <w:rsid w:val="00806E83"/>
    <w:rsid w:val="008437D1"/>
    <w:rsid w:val="00843974"/>
    <w:rsid w:val="00863630"/>
    <w:rsid w:val="00864852"/>
    <w:rsid w:val="008670BB"/>
    <w:rsid w:val="00870464"/>
    <w:rsid w:val="008755D9"/>
    <w:rsid w:val="00877054"/>
    <w:rsid w:val="00881191"/>
    <w:rsid w:val="008A0F4C"/>
    <w:rsid w:val="008A747B"/>
    <w:rsid w:val="008A7600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55A9B"/>
    <w:rsid w:val="00985B41"/>
    <w:rsid w:val="00992BB4"/>
    <w:rsid w:val="00994909"/>
    <w:rsid w:val="009A176A"/>
    <w:rsid w:val="009A4AA5"/>
    <w:rsid w:val="009B2639"/>
    <w:rsid w:val="009B63D0"/>
    <w:rsid w:val="009B6879"/>
    <w:rsid w:val="009C21E2"/>
    <w:rsid w:val="009C3FD3"/>
    <w:rsid w:val="009C53A1"/>
    <w:rsid w:val="009D0D40"/>
    <w:rsid w:val="009D54CD"/>
    <w:rsid w:val="009E2757"/>
    <w:rsid w:val="009F08E5"/>
    <w:rsid w:val="009F67D4"/>
    <w:rsid w:val="00A0257D"/>
    <w:rsid w:val="00A04708"/>
    <w:rsid w:val="00A11260"/>
    <w:rsid w:val="00A12779"/>
    <w:rsid w:val="00A204BB"/>
    <w:rsid w:val="00A23F35"/>
    <w:rsid w:val="00A3321E"/>
    <w:rsid w:val="00A35A29"/>
    <w:rsid w:val="00A3786A"/>
    <w:rsid w:val="00A4097A"/>
    <w:rsid w:val="00A40AA3"/>
    <w:rsid w:val="00A43F45"/>
    <w:rsid w:val="00A45ED3"/>
    <w:rsid w:val="00A573B0"/>
    <w:rsid w:val="00A6168A"/>
    <w:rsid w:val="00A630DC"/>
    <w:rsid w:val="00A67C96"/>
    <w:rsid w:val="00A71201"/>
    <w:rsid w:val="00A742F0"/>
    <w:rsid w:val="00A90C63"/>
    <w:rsid w:val="00AA09CF"/>
    <w:rsid w:val="00AA0B58"/>
    <w:rsid w:val="00AB72C9"/>
    <w:rsid w:val="00AC3D29"/>
    <w:rsid w:val="00AC7262"/>
    <w:rsid w:val="00AD604E"/>
    <w:rsid w:val="00AE4CC3"/>
    <w:rsid w:val="00AF4905"/>
    <w:rsid w:val="00B00EEB"/>
    <w:rsid w:val="00B0295A"/>
    <w:rsid w:val="00B065D9"/>
    <w:rsid w:val="00B0660E"/>
    <w:rsid w:val="00B237DD"/>
    <w:rsid w:val="00B302A2"/>
    <w:rsid w:val="00B3127C"/>
    <w:rsid w:val="00B43296"/>
    <w:rsid w:val="00B4482F"/>
    <w:rsid w:val="00B513BF"/>
    <w:rsid w:val="00B51DC3"/>
    <w:rsid w:val="00B603F8"/>
    <w:rsid w:val="00B6406A"/>
    <w:rsid w:val="00B7651A"/>
    <w:rsid w:val="00B849C3"/>
    <w:rsid w:val="00B91AA6"/>
    <w:rsid w:val="00BA4FE0"/>
    <w:rsid w:val="00BB5A26"/>
    <w:rsid w:val="00BB6DC8"/>
    <w:rsid w:val="00BC05E5"/>
    <w:rsid w:val="00BC13CB"/>
    <w:rsid w:val="00BD390B"/>
    <w:rsid w:val="00BD481C"/>
    <w:rsid w:val="00BF1209"/>
    <w:rsid w:val="00C0430A"/>
    <w:rsid w:val="00C21270"/>
    <w:rsid w:val="00C256EC"/>
    <w:rsid w:val="00C306F5"/>
    <w:rsid w:val="00C456E6"/>
    <w:rsid w:val="00C45A80"/>
    <w:rsid w:val="00C56211"/>
    <w:rsid w:val="00C73079"/>
    <w:rsid w:val="00C840AA"/>
    <w:rsid w:val="00CA5914"/>
    <w:rsid w:val="00CB6FF2"/>
    <w:rsid w:val="00CC0E86"/>
    <w:rsid w:val="00CC23A5"/>
    <w:rsid w:val="00CC5FD4"/>
    <w:rsid w:val="00CD72EB"/>
    <w:rsid w:val="00CE465E"/>
    <w:rsid w:val="00CE67EE"/>
    <w:rsid w:val="00CF2AD4"/>
    <w:rsid w:val="00CF6CCD"/>
    <w:rsid w:val="00CF73B5"/>
    <w:rsid w:val="00D02829"/>
    <w:rsid w:val="00D24AA1"/>
    <w:rsid w:val="00D24E3D"/>
    <w:rsid w:val="00D268F4"/>
    <w:rsid w:val="00D26B58"/>
    <w:rsid w:val="00D26D40"/>
    <w:rsid w:val="00D71C20"/>
    <w:rsid w:val="00D726B6"/>
    <w:rsid w:val="00D840A5"/>
    <w:rsid w:val="00D841FB"/>
    <w:rsid w:val="00D84410"/>
    <w:rsid w:val="00D86683"/>
    <w:rsid w:val="00D93868"/>
    <w:rsid w:val="00D95E82"/>
    <w:rsid w:val="00DA2851"/>
    <w:rsid w:val="00DB7ECA"/>
    <w:rsid w:val="00DC3980"/>
    <w:rsid w:val="00DF27B9"/>
    <w:rsid w:val="00E021F9"/>
    <w:rsid w:val="00E06F7F"/>
    <w:rsid w:val="00E126B5"/>
    <w:rsid w:val="00E1393E"/>
    <w:rsid w:val="00E178E6"/>
    <w:rsid w:val="00E26F76"/>
    <w:rsid w:val="00E3402F"/>
    <w:rsid w:val="00E351C4"/>
    <w:rsid w:val="00E435C7"/>
    <w:rsid w:val="00E4474F"/>
    <w:rsid w:val="00E45F55"/>
    <w:rsid w:val="00E53B95"/>
    <w:rsid w:val="00E550EE"/>
    <w:rsid w:val="00E5608F"/>
    <w:rsid w:val="00E60C0C"/>
    <w:rsid w:val="00E70D5C"/>
    <w:rsid w:val="00E76244"/>
    <w:rsid w:val="00E85A59"/>
    <w:rsid w:val="00E91BEC"/>
    <w:rsid w:val="00EA18F4"/>
    <w:rsid w:val="00EA2887"/>
    <w:rsid w:val="00EA4FB4"/>
    <w:rsid w:val="00EB6E35"/>
    <w:rsid w:val="00ED0BE8"/>
    <w:rsid w:val="00ED5582"/>
    <w:rsid w:val="00EE068D"/>
    <w:rsid w:val="00EF112A"/>
    <w:rsid w:val="00EF57C1"/>
    <w:rsid w:val="00EF5BB5"/>
    <w:rsid w:val="00F05D4A"/>
    <w:rsid w:val="00F10093"/>
    <w:rsid w:val="00F167C7"/>
    <w:rsid w:val="00F20FB7"/>
    <w:rsid w:val="00F255AE"/>
    <w:rsid w:val="00F26B43"/>
    <w:rsid w:val="00F361D8"/>
    <w:rsid w:val="00F44404"/>
    <w:rsid w:val="00F470F8"/>
    <w:rsid w:val="00F537A6"/>
    <w:rsid w:val="00F55EE2"/>
    <w:rsid w:val="00F63A18"/>
    <w:rsid w:val="00F6600B"/>
    <w:rsid w:val="00F67066"/>
    <w:rsid w:val="00F737F4"/>
    <w:rsid w:val="00F81E81"/>
    <w:rsid w:val="00F81EB8"/>
    <w:rsid w:val="00F821FD"/>
    <w:rsid w:val="00FB5C65"/>
    <w:rsid w:val="00FD0A24"/>
    <w:rsid w:val="00FD5790"/>
    <w:rsid w:val="00FE0BB2"/>
    <w:rsid w:val="00FE1DBB"/>
    <w:rsid w:val="00FE74F4"/>
    <w:rsid w:val="00FF4961"/>
    <w:rsid w:val="2CAC92FB"/>
    <w:rsid w:val="614CD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16E7740D-604F-4F9B-B001-1741994C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A4097A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097A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097A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097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har">
    <w:name w:val="Título 4 Char"/>
    <w:basedOn w:val="Fontepargpadro"/>
    <w:link w:val="Ttulo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grafodaLista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944E43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acomgrade">
    <w:name w:val="Table Grid"/>
    <w:basedOn w:val="Tabela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DF27B9"/>
    <w:rPr>
      <w:rFonts w:ascii="Lucida Grande" w:hAnsi="Lucida Grande" w:cs="Lucida Grande"/>
    </w:rPr>
  </w:style>
  <w:style w:type="paragraph" w:styleId="Reviso">
    <w:name w:val="Revision"/>
    <w:hidden/>
    <w:uiPriority w:val="99"/>
    <w:semiHidden/>
    <w:rsid w:val="00374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19BF6807716547A0C4A944CAE85CA0" ma:contentTypeVersion="19" ma:contentTypeDescription="Crie um novo documento." ma:contentTypeScope="" ma:versionID="804199bc002b4b8e3abeae965e19c0e4">
  <xsd:schema xmlns:xsd="http://www.w3.org/2001/XMLSchema" xmlns:xs="http://www.w3.org/2001/XMLSchema" xmlns:p="http://schemas.microsoft.com/office/2006/metadata/properties" xmlns:ns1="http://schemas.microsoft.com/sharepoint/v3" xmlns:ns2="9d459d44-b249-4f01-88bf-4dbcca0b075a" xmlns:ns3="3234ac67-8dbe-4532-876c-ae27e1e65e13" targetNamespace="http://schemas.microsoft.com/office/2006/metadata/properties" ma:root="true" ma:fieldsID="0a14c334b535894fb5969b730630597c" ns1:_="" ns2:_="" ns3:_="">
    <xsd:import namespace="http://schemas.microsoft.com/sharepoint/v3"/>
    <xsd:import namespace="9d459d44-b249-4f01-88bf-4dbcca0b075a"/>
    <xsd:import namespace="3234ac67-8dbe-4532-876c-ae27e1e65e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Ação de Interface do Usuário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59d44-b249-4f01-88bf-4dbcca0b07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Marcações de imagem" ma:readOnly="false" ma:fieldId="{5cf76f15-5ced-4ddc-b409-7134ff3c332f}" ma:taxonomyMulti="true" ma:sspId="af7ba5c7-e7e8-46ad-a5c3-76d2e405b1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4ac67-8dbe-4532-876c-ae27e1e65e13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c96962f-ba5b-4de4-a777-bce7660e0134}" ma:internalName="TaxCatchAll" ma:showField="CatchAllData" ma:web="3234ac67-8dbe-4532-876c-ae27e1e65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d459d44-b249-4f01-88bf-4dbcca0b075a">
      <Terms xmlns="http://schemas.microsoft.com/office/infopath/2007/PartnerControls"/>
    </lcf76f155ced4ddcb4097134ff3c332f>
    <TaxCatchAll xmlns="3234ac67-8dbe-4532-876c-ae27e1e65e13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49EB6C-D122-47CB-8F60-5A860E9109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d459d44-b249-4f01-88bf-4dbcca0b075a"/>
    <ds:schemaRef ds:uri="3234ac67-8dbe-4532-876c-ae27e1e65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1EEAB-DC3D-4154-BBBE-C83FD16AF1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7AF5E-3ED8-4966-A02D-6701C30BAAA6}">
  <ds:schemaRefs>
    <ds:schemaRef ds:uri="http://schemas.microsoft.com/office/2006/metadata/properties"/>
    <ds:schemaRef ds:uri="http://schemas.microsoft.com/office/infopath/2007/PartnerControls"/>
    <ds:schemaRef ds:uri="faea05db-8913-49a9-ac1d-8121deb16e6c"/>
    <ds:schemaRef ds:uri="fac8b1f7-77e0-4c13-aa15-a6f01d397f02"/>
    <ds:schemaRef ds:uri="9d459d44-b249-4f01-88bf-4dbcca0b075a"/>
    <ds:schemaRef ds:uri="3234ac67-8dbe-4532-876c-ae27e1e65e13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304</Words>
  <Characters>1863</Characters>
  <Application>Microsoft Office Word</Application>
  <DocSecurity>0</DocSecurity>
  <Lines>37</Lines>
  <Paragraphs>12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a Claudia Medeiros de Souza</cp:lastModifiedBy>
  <cp:revision>131</cp:revision>
  <dcterms:created xsi:type="dcterms:W3CDTF">2024-05-15T18:43:00Z</dcterms:created>
  <dcterms:modified xsi:type="dcterms:W3CDTF">2025-04-1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9BF6807716547A0C4A944CAE85CA0</vt:lpwstr>
  </property>
  <property fmtid="{D5CDD505-2E9C-101B-9397-08002B2CF9AE}" pid="3" name="MediaServiceImageTags">
    <vt:lpwstr/>
  </property>
</Properties>
</file>